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4FE10A" w14:textId="77777777" w:rsidR="004E01EF" w:rsidRDefault="004E01EF" w:rsidP="004E01EF">
      <w:pPr>
        <w:spacing w:after="0" w:line="240" w:lineRule="auto"/>
        <w:rPr>
          <w:rFonts w:ascii="Arial" w:hAnsi="Arial"/>
          <w:bCs/>
          <w:sz w:val="20"/>
          <w:lang w:val="en-US"/>
        </w:rPr>
      </w:pPr>
      <w:r w:rsidRPr="000C37EA">
        <w:rPr>
          <w:rFonts w:ascii="Arial" w:hAnsi="Arial"/>
          <w:b/>
          <w:sz w:val="20"/>
          <w:lang w:val="en-US"/>
        </w:rPr>
        <w:t>Supplementa</w:t>
      </w:r>
      <w:r>
        <w:rPr>
          <w:rFonts w:ascii="Arial" w:hAnsi="Arial"/>
          <w:b/>
          <w:sz w:val="20"/>
          <w:lang w:val="en-US"/>
        </w:rPr>
        <w:t>ry</w:t>
      </w:r>
      <w:r w:rsidRPr="000C37EA">
        <w:rPr>
          <w:rFonts w:ascii="Arial" w:hAnsi="Arial"/>
          <w:b/>
          <w:sz w:val="20"/>
          <w:lang w:val="en-US"/>
        </w:rPr>
        <w:t xml:space="preserve"> Table </w:t>
      </w:r>
      <w:r>
        <w:rPr>
          <w:rFonts w:ascii="Arial" w:hAnsi="Arial"/>
          <w:b/>
          <w:sz w:val="20"/>
          <w:lang w:val="en-US"/>
        </w:rPr>
        <w:t xml:space="preserve">9. </w:t>
      </w:r>
      <w:r>
        <w:rPr>
          <w:rFonts w:ascii="Arial" w:hAnsi="Arial"/>
          <w:bCs/>
          <w:sz w:val="20"/>
          <w:lang w:val="en-US"/>
        </w:rPr>
        <w:t>Antibodies Used in T Cell Panel</w:t>
      </w:r>
    </w:p>
    <w:p w14:paraId="5F7915DF" w14:textId="77777777" w:rsidR="004E01EF" w:rsidRDefault="004E01EF" w:rsidP="004E01EF">
      <w:pPr>
        <w:spacing w:after="0" w:line="240" w:lineRule="auto"/>
        <w:rPr>
          <w:rFonts w:ascii="Arial" w:hAnsi="Arial"/>
          <w:bCs/>
          <w:sz w:val="20"/>
          <w:lang w:val="en-US"/>
        </w:rPr>
      </w:pPr>
    </w:p>
    <w:p w14:paraId="4348F2AA" w14:textId="77777777" w:rsidR="004E01EF" w:rsidRDefault="004E01EF" w:rsidP="004E01EF">
      <w:pPr>
        <w:spacing w:after="0" w:line="240" w:lineRule="auto"/>
        <w:rPr>
          <w:rFonts w:ascii="Arial" w:hAnsi="Arial"/>
          <w:bCs/>
          <w:sz w:val="20"/>
          <w:lang w:val="en-US"/>
        </w:rPr>
      </w:pPr>
    </w:p>
    <w:tbl>
      <w:tblPr>
        <w:tblW w:w="5192" w:type="pct"/>
        <w:tblBorders>
          <w:top w:val="single" w:sz="12" w:space="0" w:color="808080"/>
          <w:bottom w:val="single" w:sz="12" w:space="0" w:color="808080"/>
        </w:tblBorders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1169"/>
        <w:gridCol w:w="1130"/>
        <w:gridCol w:w="1480"/>
        <w:gridCol w:w="1080"/>
        <w:gridCol w:w="630"/>
        <w:gridCol w:w="991"/>
        <w:gridCol w:w="990"/>
        <w:gridCol w:w="1260"/>
        <w:gridCol w:w="989"/>
      </w:tblGrid>
      <w:tr w:rsidR="004E01EF" w:rsidRPr="00093ED6" w14:paraId="3740791D" w14:textId="77777777" w:rsidTr="00D15FCE">
        <w:trPr>
          <w:cantSplit/>
          <w:trHeight w:val="520"/>
          <w:tblHeader/>
        </w:trPr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9237C0" w14:textId="77777777" w:rsidR="004E01EF" w:rsidRPr="00093ED6" w:rsidRDefault="004E01EF" w:rsidP="00D15FCE">
            <w:pPr>
              <w:pStyle w:val="TableHeader"/>
              <w:jc w:val="center"/>
            </w:pPr>
            <w:r w:rsidRPr="00093ED6">
              <w:t>Antibody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71B257" w14:textId="77777777" w:rsidR="004E01EF" w:rsidRPr="00093ED6" w:rsidRDefault="004E01EF" w:rsidP="00D15FCE">
            <w:pPr>
              <w:pStyle w:val="TableHeader"/>
              <w:jc w:val="center"/>
            </w:pPr>
            <w:r w:rsidRPr="00093ED6">
              <w:t>Conjugate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D39B87" w14:textId="77777777" w:rsidR="004E01EF" w:rsidRPr="00093ED6" w:rsidRDefault="004E01EF" w:rsidP="00D15FCE">
            <w:pPr>
              <w:pStyle w:val="TableHeader"/>
              <w:jc w:val="center"/>
            </w:pPr>
            <w:r w:rsidRPr="00093ED6">
              <w:t>Manufactur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0287C5" w14:textId="77777777" w:rsidR="004E01EF" w:rsidRPr="00093ED6" w:rsidRDefault="004E01EF" w:rsidP="00D15FCE">
            <w:pPr>
              <w:pStyle w:val="TableHeader"/>
              <w:jc w:val="center"/>
            </w:pPr>
            <w:r w:rsidRPr="00093ED6">
              <w:t>City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1F88FA" w14:textId="77777777" w:rsidR="004E01EF" w:rsidRPr="00093ED6" w:rsidRDefault="004E01EF" w:rsidP="00D15FCE">
            <w:pPr>
              <w:pStyle w:val="TableHeader"/>
              <w:jc w:val="center"/>
            </w:pPr>
            <w:r w:rsidRPr="00093ED6">
              <w:t>State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D6B4B0" w14:textId="77777777" w:rsidR="004E01EF" w:rsidRPr="00093ED6" w:rsidRDefault="004E01EF" w:rsidP="00D15FCE">
            <w:pPr>
              <w:pStyle w:val="TableHeader"/>
              <w:jc w:val="center"/>
            </w:pPr>
            <w:r w:rsidRPr="00093ED6">
              <w:t>Countr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DEA3EC" w14:textId="77777777" w:rsidR="004E01EF" w:rsidRPr="00093ED6" w:rsidRDefault="004E01EF" w:rsidP="00D15FCE">
            <w:pPr>
              <w:pStyle w:val="TableHeader"/>
              <w:jc w:val="center"/>
            </w:pPr>
            <w:r w:rsidRPr="00093ED6">
              <w:t>Clon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43625C" w14:textId="77777777" w:rsidR="004E01EF" w:rsidRPr="00093ED6" w:rsidRDefault="004E01EF" w:rsidP="00D15FCE">
            <w:pPr>
              <w:pStyle w:val="TableHeader"/>
              <w:jc w:val="center"/>
            </w:pPr>
            <w:r w:rsidRPr="00093ED6">
              <w:t>Catalog No.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214428" w14:textId="77777777" w:rsidR="004E01EF" w:rsidRPr="00093ED6" w:rsidRDefault="004E01EF" w:rsidP="00D15FCE">
            <w:pPr>
              <w:pStyle w:val="TableHeader"/>
              <w:jc w:val="center"/>
            </w:pPr>
            <w:r w:rsidRPr="00093ED6">
              <w:t>Dilution</w:t>
            </w:r>
          </w:p>
        </w:tc>
      </w:tr>
      <w:tr w:rsidR="004E01EF" w:rsidRPr="00093ED6" w14:paraId="3236B04D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000000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F732B6C" w14:textId="77777777" w:rsidR="004E01EF" w:rsidRPr="00093ED6" w:rsidRDefault="004E01EF" w:rsidP="00D15FCE">
            <w:pPr>
              <w:pStyle w:val="TableText"/>
              <w:jc w:val="center"/>
            </w:pPr>
            <w:r w:rsidRPr="00171AAE">
              <w:t>CD192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0559890" w14:textId="77777777" w:rsidR="004E01EF" w:rsidRPr="00093ED6" w:rsidRDefault="004E01EF" w:rsidP="00D15FCE">
            <w:pPr>
              <w:pStyle w:val="TableText"/>
              <w:jc w:val="center"/>
            </w:pPr>
            <w:r w:rsidRPr="006B147E">
              <w:t>Brilliant Violet 421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ECAAD59" w14:textId="77777777" w:rsidR="004E01EF" w:rsidRPr="00093ED6" w:rsidRDefault="004E01EF" w:rsidP="00D15FCE">
            <w:pPr>
              <w:pStyle w:val="TableText"/>
              <w:jc w:val="center"/>
            </w:pPr>
            <w:proofErr w:type="spellStart"/>
            <w:r w:rsidRPr="009C22B4">
              <w:t>BioLegend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068EB6D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rPr>
                <w:rFonts w:eastAsia="MS Mincho"/>
              </w:rPr>
              <w:t>San Diego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41C8200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rPr>
                <w:rFonts w:eastAsia="MS Mincho"/>
              </w:rPr>
              <w:t>CA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4B405D5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rPr>
                <w:rFonts w:eastAsia="MS Mincho"/>
              </w:rPr>
              <w:t>US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95068F6" w14:textId="77777777" w:rsidR="004E01EF" w:rsidRPr="00093ED6" w:rsidRDefault="004E01EF" w:rsidP="00D15FCE">
            <w:pPr>
              <w:pStyle w:val="TableText"/>
              <w:jc w:val="center"/>
            </w:pPr>
            <w:r w:rsidRPr="001D273D">
              <w:t>SA203G1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CD78220" w14:textId="77777777" w:rsidR="004E01EF" w:rsidRPr="00093ED6" w:rsidRDefault="004E01EF" w:rsidP="00D15FCE">
            <w:pPr>
              <w:pStyle w:val="TableText"/>
              <w:jc w:val="center"/>
            </w:pPr>
            <w:r w:rsidRPr="005C4396">
              <w:t>150605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2A800E1" w14:textId="77777777" w:rsidR="004E01EF" w:rsidRPr="00093ED6" w:rsidRDefault="004E01EF" w:rsidP="00D15FCE">
            <w:pPr>
              <w:pStyle w:val="TableText"/>
              <w:jc w:val="center"/>
            </w:pPr>
            <w:r w:rsidRPr="00702927">
              <w:t>1:50</w:t>
            </w:r>
          </w:p>
        </w:tc>
      </w:tr>
      <w:tr w:rsidR="004E01EF" w:rsidRPr="00093ED6" w14:paraId="69329546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716377C" w14:textId="77777777" w:rsidR="004E01EF" w:rsidRPr="00093ED6" w:rsidRDefault="004E01EF" w:rsidP="00D15FCE">
            <w:pPr>
              <w:pStyle w:val="TableText"/>
              <w:jc w:val="center"/>
            </w:pPr>
            <w:r w:rsidRPr="00171AAE">
              <w:t>CD45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A5B951F" w14:textId="77777777" w:rsidR="004E01EF" w:rsidRPr="00093ED6" w:rsidRDefault="004E01EF" w:rsidP="00D15FCE">
            <w:pPr>
              <w:pStyle w:val="TableText"/>
              <w:jc w:val="center"/>
            </w:pPr>
            <w:r w:rsidRPr="006B147E">
              <w:t>APC-Cy7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6749085" w14:textId="77777777" w:rsidR="004E01EF" w:rsidRPr="00093ED6" w:rsidRDefault="004E01EF" w:rsidP="00D15FCE">
            <w:pPr>
              <w:pStyle w:val="TableText"/>
              <w:jc w:val="center"/>
            </w:pPr>
            <w:proofErr w:type="spellStart"/>
            <w:r w:rsidRPr="009C22B4">
              <w:t>BioLegend</w:t>
            </w:r>
            <w:proofErr w:type="spellEnd"/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0D8F205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rPr>
                <w:rFonts w:eastAsia="MS Mincho"/>
              </w:rPr>
              <w:t>San Diego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DC96A07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rPr>
                <w:rFonts w:eastAsia="MS Mincho"/>
              </w:rPr>
              <w:t>CA</w:t>
            </w:r>
          </w:p>
        </w:tc>
        <w:tc>
          <w:tcPr>
            <w:tcW w:w="99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2F581EE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rPr>
                <w:rFonts w:eastAsia="MS Mincho"/>
              </w:rPr>
              <w:t>USA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F867D2B" w14:textId="77777777" w:rsidR="004E01EF" w:rsidRPr="00093ED6" w:rsidRDefault="004E01EF" w:rsidP="00D15FCE">
            <w:pPr>
              <w:pStyle w:val="TableText"/>
              <w:jc w:val="center"/>
            </w:pPr>
            <w:r w:rsidRPr="001D273D">
              <w:t>30-F11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57CE889" w14:textId="77777777" w:rsidR="004E01EF" w:rsidRPr="00093ED6" w:rsidRDefault="004E01EF" w:rsidP="00D15FCE">
            <w:pPr>
              <w:pStyle w:val="TableText"/>
              <w:jc w:val="center"/>
            </w:pPr>
            <w:r w:rsidRPr="005C4396">
              <w:t>103116</w:t>
            </w:r>
          </w:p>
        </w:tc>
        <w:tc>
          <w:tcPr>
            <w:tcW w:w="9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3F1AAD0" w14:textId="77777777" w:rsidR="004E01EF" w:rsidRPr="00093ED6" w:rsidRDefault="004E01EF" w:rsidP="00D15FCE">
            <w:pPr>
              <w:pStyle w:val="TableText"/>
              <w:jc w:val="center"/>
            </w:pPr>
            <w:r w:rsidRPr="00702927">
              <w:t>1:100</w:t>
            </w:r>
          </w:p>
        </w:tc>
      </w:tr>
      <w:tr w:rsidR="004E01EF" w:rsidRPr="00093ED6" w14:paraId="4AB63FF9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495829C" w14:textId="77777777" w:rsidR="004E01EF" w:rsidRPr="00093ED6" w:rsidRDefault="004E01EF" w:rsidP="00D15FCE">
            <w:pPr>
              <w:pStyle w:val="TableText"/>
              <w:jc w:val="center"/>
            </w:pPr>
            <w:r w:rsidRPr="00171AAE">
              <w:t>CD3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6C06EE5" w14:textId="77777777" w:rsidR="004E01EF" w:rsidRPr="00093ED6" w:rsidRDefault="004E01EF" w:rsidP="00D15FCE">
            <w:pPr>
              <w:pStyle w:val="TableText"/>
              <w:jc w:val="center"/>
            </w:pPr>
            <w:r w:rsidRPr="006B147E">
              <w:t>PerCP-Cy5.5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F6B00F7" w14:textId="77777777" w:rsidR="004E01EF" w:rsidRPr="00093ED6" w:rsidRDefault="004E01EF" w:rsidP="00D15FCE">
            <w:pPr>
              <w:pStyle w:val="TableText"/>
              <w:jc w:val="center"/>
            </w:pPr>
            <w:proofErr w:type="spellStart"/>
            <w:r w:rsidRPr="009C22B4">
              <w:t>BioLegend</w:t>
            </w:r>
            <w:proofErr w:type="spellEnd"/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710B8ED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rPr>
                <w:rFonts w:eastAsia="MS Mincho"/>
              </w:rPr>
              <w:t>San Diego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7935AF4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rPr>
                <w:rFonts w:eastAsia="MS Mincho"/>
              </w:rPr>
              <w:t>CA</w:t>
            </w:r>
          </w:p>
        </w:tc>
        <w:tc>
          <w:tcPr>
            <w:tcW w:w="99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B1509F9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rPr>
                <w:rFonts w:eastAsia="MS Mincho"/>
              </w:rPr>
              <w:t>USA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12C6C4D" w14:textId="77777777" w:rsidR="004E01EF" w:rsidRPr="00093ED6" w:rsidRDefault="004E01EF" w:rsidP="00D15FCE">
            <w:pPr>
              <w:pStyle w:val="TableText"/>
              <w:jc w:val="center"/>
            </w:pPr>
            <w:r w:rsidRPr="001D273D">
              <w:t>17A2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0438D75" w14:textId="77777777" w:rsidR="004E01EF" w:rsidRPr="00093ED6" w:rsidRDefault="004E01EF" w:rsidP="00D15FCE">
            <w:pPr>
              <w:pStyle w:val="TableText"/>
              <w:jc w:val="center"/>
            </w:pPr>
            <w:r w:rsidRPr="005C4396">
              <w:t>100218</w:t>
            </w:r>
          </w:p>
        </w:tc>
        <w:tc>
          <w:tcPr>
            <w:tcW w:w="9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A967FEC" w14:textId="77777777" w:rsidR="004E01EF" w:rsidRPr="00093ED6" w:rsidRDefault="004E01EF" w:rsidP="00D15FCE">
            <w:pPr>
              <w:pStyle w:val="TableText"/>
              <w:jc w:val="center"/>
            </w:pPr>
            <w:r w:rsidRPr="00702927">
              <w:t>1:100</w:t>
            </w:r>
          </w:p>
        </w:tc>
      </w:tr>
      <w:tr w:rsidR="004E01EF" w:rsidRPr="00093ED6" w14:paraId="2019ED19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CC118FC" w14:textId="77777777" w:rsidR="004E01EF" w:rsidRPr="00093ED6" w:rsidRDefault="004E01EF" w:rsidP="00D15FCE">
            <w:pPr>
              <w:pStyle w:val="TableText"/>
              <w:jc w:val="center"/>
            </w:pPr>
            <w:r w:rsidRPr="00171AAE">
              <w:t>CD4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6E85A1C" w14:textId="77777777" w:rsidR="004E01EF" w:rsidRPr="00093ED6" w:rsidRDefault="004E01EF" w:rsidP="00D15FCE">
            <w:pPr>
              <w:pStyle w:val="TableText"/>
              <w:jc w:val="center"/>
            </w:pPr>
            <w:r w:rsidRPr="006B147E">
              <w:t>BUV395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AD5A07D" w14:textId="77777777" w:rsidR="004E01EF" w:rsidRPr="00093ED6" w:rsidRDefault="004E01EF" w:rsidP="00D15FCE">
            <w:pPr>
              <w:pStyle w:val="TableText"/>
              <w:jc w:val="center"/>
            </w:pPr>
            <w:r w:rsidRPr="009C22B4">
              <w:t>BD Biosciences</w:t>
            </w:r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07ABDB8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t>Franklin Lakes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FCCFB4E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t>NJ</w:t>
            </w:r>
          </w:p>
        </w:tc>
        <w:tc>
          <w:tcPr>
            <w:tcW w:w="99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5D1D9C5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t>USA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E9C2CE9" w14:textId="77777777" w:rsidR="004E01EF" w:rsidRPr="00093ED6" w:rsidRDefault="004E01EF" w:rsidP="00D15FCE">
            <w:pPr>
              <w:pStyle w:val="TableText"/>
              <w:jc w:val="center"/>
            </w:pPr>
            <w:r w:rsidRPr="001D273D">
              <w:t>GK1.5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873D863" w14:textId="77777777" w:rsidR="004E01EF" w:rsidRPr="00093ED6" w:rsidRDefault="004E01EF" w:rsidP="00D15FCE">
            <w:pPr>
              <w:pStyle w:val="TableText"/>
              <w:jc w:val="center"/>
            </w:pPr>
            <w:r w:rsidRPr="005C4396">
              <w:t>563790</w:t>
            </w:r>
          </w:p>
        </w:tc>
        <w:tc>
          <w:tcPr>
            <w:tcW w:w="9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F411D9E" w14:textId="77777777" w:rsidR="004E01EF" w:rsidRPr="00093ED6" w:rsidRDefault="004E01EF" w:rsidP="00D15FCE">
            <w:pPr>
              <w:pStyle w:val="TableText"/>
              <w:jc w:val="center"/>
            </w:pPr>
            <w:r w:rsidRPr="00702927">
              <w:t>1:100</w:t>
            </w:r>
          </w:p>
        </w:tc>
      </w:tr>
      <w:tr w:rsidR="004E01EF" w:rsidRPr="00093ED6" w14:paraId="32E3CAFB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DA9A27D" w14:textId="77777777" w:rsidR="004E01EF" w:rsidRPr="00093ED6" w:rsidRDefault="004E01EF" w:rsidP="00D15FCE">
            <w:pPr>
              <w:pStyle w:val="TableText"/>
              <w:jc w:val="center"/>
            </w:pPr>
            <w:r w:rsidRPr="00171AAE">
              <w:t>CD8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FCB570D" w14:textId="77777777" w:rsidR="004E01EF" w:rsidRPr="00093ED6" w:rsidRDefault="004E01EF" w:rsidP="00D15FCE">
            <w:pPr>
              <w:pStyle w:val="TableText"/>
              <w:jc w:val="center"/>
            </w:pPr>
            <w:r w:rsidRPr="006B147E">
              <w:t>BUV737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6D745B3" w14:textId="77777777" w:rsidR="004E01EF" w:rsidRPr="00093ED6" w:rsidRDefault="004E01EF" w:rsidP="00D15FCE">
            <w:pPr>
              <w:pStyle w:val="TableText"/>
              <w:jc w:val="center"/>
            </w:pPr>
            <w:r w:rsidRPr="009C22B4">
              <w:t>BD Biosciences</w:t>
            </w:r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B998B71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t>Franklin Lakes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C87365C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t>NJ</w:t>
            </w:r>
          </w:p>
        </w:tc>
        <w:tc>
          <w:tcPr>
            <w:tcW w:w="99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A3D25C4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t>USA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6DE8879" w14:textId="77777777" w:rsidR="004E01EF" w:rsidRPr="00093ED6" w:rsidRDefault="004E01EF" w:rsidP="00D15FCE">
            <w:pPr>
              <w:pStyle w:val="TableText"/>
              <w:jc w:val="center"/>
            </w:pPr>
            <w:r w:rsidRPr="001D273D">
              <w:t>53-6.7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226739C" w14:textId="77777777" w:rsidR="004E01EF" w:rsidRPr="00093ED6" w:rsidRDefault="004E01EF" w:rsidP="00D15FCE">
            <w:pPr>
              <w:pStyle w:val="TableText"/>
              <w:jc w:val="center"/>
            </w:pPr>
            <w:r w:rsidRPr="005C4396">
              <w:t>564297</w:t>
            </w:r>
          </w:p>
        </w:tc>
        <w:tc>
          <w:tcPr>
            <w:tcW w:w="9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82DDF7F" w14:textId="77777777" w:rsidR="004E01EF" w:rsidRPr="00093ED6" w:rsidRDefault="004E01EF" w:rsidP="00D15FCE">
            <w:pPr>
              <w:pStyle w:val="TableText"/>
              <w:jc w:val="center"/>
            </w:pPr>
            <w:r w:rsidRPr="00702927">
              <w:t>1:400</w:t>
            </w:r>
          </w:p>
        </w:tc>
      </w:tr>
      <w:tr w:rsidR="004E01EF" w:rsidRPr="00093ED6" w14:paraId="16E21433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7EEC05E" w14:textId="77777777" w:rsidR="004E01EF" w:rsidRPr="00093ED6" w:rsidRDefault="004E01EF" w:rsidP="00D15FCE">
            <w:pPr>
              <w:pStyle w:val="TableText"/>
              <w:jc w:val="center"/>
            </w:pPr>
            <w:r w:rsidRPr="00171AAE">
              <w:t>Ki-67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D56D766" w14:textId="77777777" w:rsidR="004E01EF" w:rsidRPr="00093ED6" w:rsidRDefault="004E01EF" w:rsidP="00D15FCE">
            <w:pPr>
              <w:pStyle w:val="TableText"/>
              <w:jc w:val="center"/>
            </w:pPr>
            <w:r w:rsidRPr="006B147E">
              <w:t>Brilliant Violet 510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7924A8F" w14:textId="77777777" w:rsidR="004E01EF" w:rsidRPr="00093ED6" w:rsidRDefault="004E01EF" w:rsidP="00D15FCE">
            <w:pPr>
              <w:pStyle w:val="TableText"/>
              <w:jc w:val="center"/>
            </w:pPr>
            <w:r w:rsidRPr="009C22B4">
              <w:t>BD Biosciences</w:t>
            </w:r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2431601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t>Franklin Lakes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2B01E32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t>NJ</w:t>
            </w:r>
          </w:p>
        </w:tc>
        <w:tc>
          <w:tcPr>
            <w:tcW w:w="99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9834B56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t>USA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CEE2704" w14:textId="77777777" w:rsidR="004E01EF" w:rsidRPr="00093ED6" w:rsidRDefault="004E01EF" w:rsidP="00D15FCE">
            <w:pPr>
              <w:pStyle w:val="TableText"/>
              <w:jc w:val="center"/>
            </w:pPr>
            <w:r w:rsidRPr="001D273D">
              <w:t>B56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75B9933" w14:textId="77777777" w:rsidR="004E01EF" w:rsidRPr="00093ED6" w:rsidRDefault="004E01EF" w:rsidP="00D15FCE">
            <w:pPr>
              <w:pStyle w:val="TableText"/>
              <w:jc w:val="center"/>
            </w:pPr>
            <w:r w:rsidRPr="005C4396">
              <w:t>563462</w:t>
            </w:r>
          </w:p>
        </w:tc>
        <w:tc>
          <w:tcPr>
            <w:tcW w:w="9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010FDB7" w14:textId="77777777" w:rsidR="004E01EF" w:rsidRPr="00093ED6" w:rsidRDefault="004E01EF" w:rsidP="00D15FCE">
            <w:pPr>
              <w:pStyle w:val="TableText"/>
              <w:jc w:val="center"/>
            </w:pPr>
            <w:r w:rsidRPr="00702927">
              <w:t>1:100</w:t>
            </w:r>
          </w:p>
        </w:tc>
      </w:tr>
      <w:tr w:rsidR="004E01EF" w:rsidRPr="00093ED6" w14:paraId="05775A2C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A2D9D46" w14:textId="77777777" w:rsidR="004E01EF" w:rsidRPr="00093ED6" w:rsidRDefault="004E01EF" w:rsidP="00D15FCE">
            <w:pPr>
              <w:pStyle w:val="TableText"/>
              <w:jc w:val="center"/>
            </w:pPr>
            <w:r w:rsidRPr="00171AAE">
              <w:t>ICOS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2F781D6" w14:textId="77777777" w:rsidR="004E01EF" w:rsidRPr="00093ED6" w:rsidRDefault="004E01EF" w:rsidP="00D15FCE">
            <w:pPr>
              <w:pStyle w:val="TableText"/>
              <w:jc w:val="center"/>
            </w:pPr>
            <w:r w:rsidRPr="006B147E">
              <w:t>PE-Cy7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C3CCEE0" w14:textId="77777777" w:rsidR="004E01EF" w:rsidRPr="00093ED6" w:rsidRDefault="004E01EF" w:rsidP="00D15FCE">
            <w:pPr>
              <w:pStyle w:val="TableText"/>
              <w:jc w:val="center"/>
            </w:pPr>
            <w:proofErr w:type="spellStart"/>
            <w:r w:rsidRPr="009C22B4">
              <w:t>BioLegend</w:t>
            </w:r>
            <w:proofErr w:type="spellEnd"/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3D942F0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rPr>
                <w:rFonts w:eastAsia="MS Mincho"/>
              </w:rPr>
              <w:t>San Diego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0E9C9AE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t>CA</w:t>
            </w:r>
          </w:p>
        </w:tc>
        <w:tc>
          <w:tcPr>
            <w:tcW w:w="99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3EADF8C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t>USA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48EAE57" w14:textId="77777777" w:rsidR="004E01EF" w:rsidRPr="00093ED6" w:rsidRDefault="004E01EF" w:rsidP="00D15FCE">
            <w:pPr>
              <w:pStyle w:val="TableText"/>
              <w:jc w:val="center"/>
            </w:pPr>
            <w:r w:rsidRPr="001D273D">
              <w:t>C398.4A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0C30716" w14:textId="77777777" w:rsidR="004E01EF" w:rsidRPr="00093ED6" w:rsidRDefault="004E01EF" w:rsidP="00D15FCE">
            <w:pPr>
              <w:pStyle w:val="TableText"/>
              <w:jc w:val="center"/>
            </w:pPr>
            <w:r w:rsidRPr="005C4396">
              <w:t>313520</w:t>
            </w:r>
          </w:p>
        </w:tc>
        <w:tc>
          <w:tcPr>
            <w:tcW w:w="9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4F3BBC6" w14:textId="77777777" w:rsidR="004E01EF" w:rsidRPr="00093ED6" w:rsidRDefault="004E01EF" w:rsidP="00D15FCE">
            <w:pPr>
              <w:pStyle w:val="TableText"/>
              <w:jc w:val="center"/>
            </w:pPr>
            <w:r w:rsidRPr="00702927">
              <w:t>1:200</w:t>
            </w:r>
          </w:p>
        </w:tc>
      </w:tr>
      <w:tr w:rsidR="004E01EF" w:rsidRPr="00093ED6" w14:paraId="4A3CD876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ECB0926" w14:textId="77777777" w:rsidR="004E01EF" w:rsidRPr="00093ED6" w:rsidRDefault="004E01EF" w:rsidP="00D15FCE">
            <w:pPr>
              <w:pStyle w:val="TableText"/>
              <w:jc w:val="center"/>
            </w:pPr>
            <w:r w:rsidRPr="00171AAE">
              <w:t>CD44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E2AD55D" w14:textId="77777777" w:rsidR="004E01EF" w:rsidRPr="00093ED6" w:rsidRDefault="004E01EF" w:rsidP="00D15FCE">
            <w:pPr>
              <w:pStyle w:val="TableText"/>
              <w:jc w:val="center"/>
            </w:pPr>
            <w:r w:rsidRPr="006B147E">
              <w:t>Brilliant Violet 786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C483378" w14:textId="77777777" w:rsidR="004E01EF" w:rsidRPr="00093ED6" w:rsidRDefault="004E01EF" w:rsidP="00D15FCE">
            <w:pPr>
              <w:pStyle w:val="TableText"/>
              <w:jc w:val="center"/>
            </w:pPr>
            <w:r w:rsidRPr="009C22B4">
              <w:t>BD Biosciences</w:t>
            </w:r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8EB3E89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t>Franklin Lakes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3CAF399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t>NJ</w:t>
            </w:r>
          </w:p>
        </w:tc>
        <w:tc>
          <w:tcPr>
            <w:tcW w:w="99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BF008A7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t>USA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288C0DE" w14:textId="77777777" w:rsidR="004E01EF" w:rsidRPr="00093ED6" w:rsidRDefault="004E01EF" w:rsidP="00D15FCE">
            <w:pPr>
              <w:pStyle w:val="TableText"/>
              <w:jc w:val="center"/>
            </w:pPr>
            <w:r w:rsidRPr="001D273D">
              <w:t>IM7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35BC217" w14:textId="77777777" w:rsidR="004E01EF" w:rsidRPr="00093ED6" w:rsidRDefault="004E01EF" w:rsidP="00D15FCE">
            <w:pPr>
              <w:pStyle w:val="TableText"/>
              <w:jc w:val="center"/>
            </w:pPr>
            <w:r w:rsidRPr="005C4396">
              <w:t>563736</w:t>
            </w:r>
          </w:p>
        </w:tc>
        <w:tc>
          <w:tcPr>
            <w:tcW w:w="9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231C41A" w14:textId="77777777" w:rsidR="004E01EF" w:rsidRPr="00093ED6" w:rsidRDefault="004E01EF" w:rsidP="00D15FCE">
            <w:pPr>
              <w:pStyle w:val="TableText"/>
              <w:jc w:val="center"/>
            </w:pPr>
            <w:r w:rsidRPr="00702927">
              <w:t>1:100</w:t>
            </w:r>
          </w:p>
        </w:tc>
      </w:tr>
      <w:tr w:rsidR="004E01EF" w:rsidRPr="00093ED6" w14:paraId="3920DABC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B48F77F" w14:textId="77777777" w:rsidR="004E01EF" w:rsidRPr="00093ED6" w:rsidRDefault="004E01EF" w:rsidP="00D15FCE">
            <w:pPr>
              <w:pStyle w:val="TableText"/>
              <w:jc w:val="center"/>
            </w:pPr>
            <w:r w:rsidRPr="00171AAE">
              <w:t>CD62L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94B7856" w14:textId="77777777" w:rsidR="004E01EF" w:rsidRPr="00093ED6" w:rsidRDefault="004E01EF" w:rsidP="00D15FCE">
            <w:pPr>
              <w:pStyle w:val="TableText"/>
              <w:jc w:val="center"/>
            </w:pPr>
            <w:r w:rsidRPr="006B147E">
              <w:t>PE-CF594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F5453BC" w14:textId="77777777" w:rsidR="004E01EF" w:rsidRPr="00093ED6" w:rsidRDefault="004E01EF" w:rsidP="00D15FCE">
            <w:pPr>
              <w:pStyle w:val="TableText"/>
              <w:jc w:val="center"/>
            </w:pPr>
            <w:r w:rsidRPr="009C22B4">
              <w:t>BD Biosciences</w:t>
            </w:r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11D1AA1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t>Franklin Lakes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4936954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t>NJ</w:t>
            </w:r>
          </w:p>
        </w:tc>
        <w:tc>
          <w:tcPr>
            <w:tcW w:w="99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63CA95C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t>USA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03A1359" w14:textId="77777777" w:rsidR="004E01EF" w:rsidRPr="00093ED6" w:rsidRDefault="004E01EF" w:rsidP="00D15FCE">
            <w:pPr>
              <w:pStyle w:val="TableText"/>
              <w:jc w:val="center"/>
            </w:pPr>
            <w:r w:rsidRPr="001D273D">
              <w:t>MEL-14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F0530DE" w14:textId="77777777" w:rsidR="004E01EF" w:rsidRPr="00093ED6" w:rsidRDefault="004E01EF" w:rsidP="00D15FCE">
            <w:pPr>
              <w:pStyle w:val="TableText"/>
              <w:jc w:val="center"/>
            </w:pPr>
            <w:r w:rsidRPr="005C4396">
              <w:t>562404</w:t>
            </w:r>
          </w:p>
        </w:tc>
        <w:tc>
          <w:tcPr>
            <w:tcW w:w="9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530B874" w14:textId="77777777" w:rsidR="004E01EF" w:rsidRPr="00093ED6" w:rsidRDefault="004E01EF" w:rsidP="00D15FCE">
            <w:pPr>
              <w:pStyle w:val="TableText"/>
              <w:jc w:val="center"/>
            </w:pPr>
            <w:r w:rsidRPr="00702927">
              <w:t>1:100</w:t>
            </w:r>
          </w:p>
        </w:tc>
      </w:tr>
      <w:tr w:rsidR="004E01EF" w:rsidRPr="00093ED6" w14:paraId="7DF8FCF6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C7438A9" w14:textId="77777777" w:rsidR="004E01EF" w:rsidRPr="00093ED6" w:rsidRDefault="004E01EF" w:rsidP="00D15FCE">
            <w:pPr>
              <w:pStyle w:val="TableText"/>
              <w:jc w:val="center"/>
            </w:pPr>
            <w:r w:rsidRPr="00171AAE">
              <w:t>CD25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1AE877B" w14:textId="77777777" w:rsidR="004E01EF" w:rsidRPr="00093ED6" w:rsidRDefault="004E01EF" w:rsidP="00D15FCE">
            <w:pPr>
              <w:pStyle w:val="TableText"/>
              <w:jc w:val="center"/>
            </w:pPr>
            <w:r w:rsidRPr="006B147E">
              <w:t>Brilliant Violet 650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F905C97" w14:textId="77777777" w:rsidR="004E01EF" w:rsidRPr="00093ED6" w:rsidRDefault="004E01EF" w:rsidP="00D15FCE">
            <w:pPr>
              <w:pStyle w:val="TableText"/>
              <w:jc w:val="center"/>
            </w:pPr>
            <w:proofErr w:type="spellStart"/>
            <w:r w:rsidRPr="009C22B4">
              <w:t>BioLegend</w:t>
            </w:r>
            <w:proofErr w:type="spellEnd"/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03CDDB4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rPr>
                <w:rFonts w:eastAsia="MS Mincho"/>
              </w:rPr>
              <w:t>San Diego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A121BDB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t>CA</w:t>
            </w:r>
          </w:p>
        </w:tc>
        <w:tc>
          <w:tcPr>
            <w:tcW w:w="99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3C375C1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t>USA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C8934BE" w14:textId="77777777" w:rsidR="004E01EF" w:rsidRPr="00093ED6" w:rsidRDefault="004E01EF" w:rsidP="00D15FCE">
            <w:pPr>
              <w:pStyle w:val="TableText"/>
              <w:jc w:val="center"/>
            </w:pPr>
            <w:r w:rsidRPr="001D273D">
              <w:t>PC61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6B94FBD" w14:textId="77777777" w:rsidR="004E01EF" w:rsidRPr="00093ED6" w:rsidRDefault="004E01EF" w:rsidP="00D15FCE">
            <w:pPr>
              <w:pStyle w:val="TableText"/>
              <w:jc w:val="center"/>
            </w:pPr>
            <w:r w:rsidRPr="005C4396">
              <w:t>102038</w:t>
            </w:r>
          </w:p>
        </w:tc>
        <w:tc>
          <w:tcPr>
            <w:tcW w:w="9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E34E318" w14:textId="77777777" w:rsidR="004E01EF" w:rsidRPr="00093ED6" w:rsidRDefault="004E01EF" w:rsidP="00D15FCE">
            <w:pPr>
              <w:pStyle w:val="TableText"/>
              <w:jc w:val="center"/>
            </w:pPr>
            <w:r w:rsidRPr="00702927">
              <w:t>1:100</w:t>
            </w:r>
          </w:p>
        </w:tc>
      </w:tr>
      <w:tr w:rsidR="004E01EF" w:rsidRPr="00E25BA3" w14:paraId="3C5D5ED4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40D6346" w14:textId="77777777" w:rsidR="004E01EF" w:rsidRPr="00093ED6" w:rsidRDefault="004E01EF" w:rsidP="00D15FCE">
            <w:pPr>
              <w:pStyle w:val="TableText"/>
              <w:jc w:val="center"/>
            </w:pPr>
            <w:r w:rsidRPr="00171AAE">
              <w:t>CD45R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0A662A7" w14:textId="77777777" w:rsidR="004E01EF" w:rsidRPr="00093ED6" w:rsidRDefault="004E01EF" w:rsidP="00D15FCE">
            <w:pPr>
              <w:pStyle w:val="TableText"/>
              <w:jc w:val="center"/>
            </w:pPr>
            <w:r w:rsidRPr="006B147E">
              <w:t>Alexa Fluor 700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A235B90" w14:textId="77777777" w:rsidR="004E01EF" w:rsidRPr="00093ED6" w:rsidRDefault="004E01EF" w:rsidP="00D15FCE">
            <w:pPr>
              <w:pStyle w:val="TableText"/>
              <w:jc w:val="center"/>
            </w:pPr>
            <w:proofErr w:type="spellStart"/>
            <w:r w:rsidRPr="009C22B4">
              <w:t>BioLegend</w:t>
            </w:r>
            <w:proofErr w:type="spellEnd"/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97C7450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rPr>
                <w:rFonts w:eastAsia="MS Mincho"/>
              </w:rPr>
              <w:t>San Diego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686E21A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t>CA</w:t>
            </w:r>
          </w:p>
        </w:tc>
        <w:tc>
          <w:tcPr>
            <w:tcW w:w="99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F9CCC66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t>USA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D5A2D6F" w14:textId="77777777" w:rsidR="004E01EF" w:rsidRPr="00093ED6" w:rsidRDefault="004E01EF" w:rsidP="00D15FCE">
            <w:pPr>
              <w:pStyle w:val="TableText"/>
              <w:jc w:val="center"/>
            </w:pPr>
            <w:r w:rsidRPr="001D273D">
              <w:t>RA3-6B2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78DE6FE" w14:textId="77777777" w:rsidR="004E01EF" w:rsidRPr="00093ED6" w:rsidRDefault="004E01EF" w:rsidP="00D15FCE">
            <w:pPr>
              <w:pStyle w:val="TableText"/>
              <w:jc w:val="center"/>
            </w:pPr>
            <w:r w:rsidRPr="005C4396">
              <w:t>103232</w:t>
            </w:r>
          </w:p>
        </w:tc>
        <w:tc>
          <w:tcPr>
            <w:tcW w:w="9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9E39F26" w14:textId="77777777" w:rsidR="004E01EF" w:rsidRPr="00093ED6" w:rsidRDefault="004E01EF" w:rsidP="00D15FCE">
            <w:pPr>
              <w:pStyle w:val="TableText"/>
              <w:jc w:val="center"/>
            </w:pPr>
            <w:r w:rsidRPr="00702927">
              <w:t>1:200</w:t>
            </w:r>
          </w:p>
        </w:tc>
      </w:tr>
      <w:tr w:rsidR="004E01EF" w:rsidRPr="00E25BA3" w14:paraId="68DA44FD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50BC5AD" w14:textId="77777777" w:rsidR="004E01EF" w:rsidRPr="00171AAE" w:rsidRDefault="004E01EF" w:rsidP="00D15FCE">
            <w:pPr>
              <w:pStyle w:val="TableText"/>
              <w:jc w:val="center"/>
            </w:pPr>
            <w:r w:rsidRPr="00C7353B">
              <w:t>CD69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FAB75D0" w14:textId="77777777" w:rsidR="004E01EF" w:rsidRPr="006B147E" w:rsidRDefault="004E01EF" w:rsidP="00D15FCE">
            <w:pPr>
              <w:pStyle w:val="TableText"/>
              <w:jc w:val="center"/>
            </w:pPr>
            <w:r w:rsidRPr="00E470B6">
              <w:t>Brilliant Violet 605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FD3589F" w14:textId="77777777" w:rsidR="004E01EF" w:rsidRPr="009C22B4" w:rsidRDefault="004E01EF" w:rsidP="00D15FCE">
            <w:pPr>
              <w:pStyle w:val="TableText"/>
              <w:jc w:val="center"/>
            </w:pPr>
            <w:r w:rsidRPr="00E55FCA">
              <w:t>BD Biosciences</w:t>
            </w:r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9FB9E1C" w14:textId="77777777" w:rsidR="004E01EF" w:rsidRPr="00093ED6" w:rsidRDefault="004E01EF" w:rsidP="00D15FCE">
            <w:pPr>
              <w:pStyle w:val="TableText"/>
              <w:jc w:val="center"/>
              <w:rPr>
                <w:rFonts w:eastAsia="MS Mincho"/>
              </w:rPr>
            </w:pPr>
            <w:r w:rsidRPr="00093ED6">
              <w:t>Franklin Lakes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4ED638D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t>NJ</w:t>
            </w:r>
          </w:p>
        </w:tc>
        <w:tc>
          <w:tcPr>
            <w:tcW w:w="99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210E7BA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t>USA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D967355" w14:textId="77777777" w:rsidR="004E01EF" w:rsidRPr="001D273D" w:rsidRDefault="004E01EF" w:rsidP="00D15FCE">
            <w:pPr>
              <w:pStyle w:val="TableText"/>
              <w:jc w:val="center"/>
            </w:pPr>
            <w:r w:rsidRPr="007306BA">
              <w:t>H1.2F3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FD35685" w14:textId="77777777" w:rsidR="004E01EF" w:rsidRPr="005C4396" w:rsidRDefault="004E01EF" w:rsidP="00D15FCE">
            <w:pPr>
              <w:pStyle w:val="TableText"/>
              <w:jc w:val="center"/>
            </w:pPr>
            <w:r w:rsidRPr="008D58CD">
              <w:t>563290</w:t>
            </w:r>
          </w:p>
        </w:tc>
        <w:tc>
          <w:tcPr>
            <w:tcW w:w="9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9AB39EE" w14:textId="77777777" w:rsidR="004E01EF" w:rsidRPr="00702927" w:rsidRDefault="004E01EF" w:rsidP="00D15FCE">
            <w:pPr>
              <w:pStyle w:val="TableText"/>
              <w:jc w:val="center"/>
            </w:pPr>
            <w:r w:rsidRPr="00C67734">
              <w:t>1:100</w:t>
            </w:r>
          </w:p>
        </w:tc>
      </w:tr>
      <w:tr w:rsidR="004E01EF" w:rsidRPr="00E25BA3" w14:paraId="768B1F60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8957C79" w14:textId="77777777" w:rsidR="004E01EF" w:rsidRPr="00171AAE" w:rsidRDefault="004E01EF" w:rsidP="00D15FCE">
            <w:pPr>
              <w:pStyle w:val="TableText"/>
              <w:jc w:val="center"/>
            </w:pPr>
            <w:r w:rsidRPr="00C7353B">
              <w:t>NKp46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9D4EA46" w14:textId="77777777" w:rsidR="004E01EF" w:rsidRPr="006B147E" w:rsidRDefault="004E01EF" w:rsidP="00D15FCE">
            <w:pPr>
              <w:pStyle w:val="TableText"/>
              <w:jc w:val="center"/>
            </w:pPr>
            <w:r w:rsidRPr="00E470B6">
              <w:t>Brilliant Violet 711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82C61BD" w14:textId="77777777" w:rsidR="004E01EF" w:rsidRPr="009C22B4" w:rsidRDefault="004E01EF" w:rsidP="00D15FCE">
            <w:pPr>
              <w:pStyle w:val="TableText"/>
              <w:jc w:val="center"/>
            </w:pPr>
            <w:proofErr w:type="spellStart"/>
            <w:r w:rsidRPr="00E55FCA">
              <w:t>BioLegend</w:t>
            </w:r>
            <w:proofErr w:type="spellEnd"/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9AE4F21" w14:textId="77777777" w:rsidR="004E01EF" w:rsidRPr="00093ED6" w:rsidRDefault="004E01EF" w:rsidP="00D15FCE">
            <w:pPr>
              <w:pStyle w:val="TableText"/>
              <w:jc w:val="center"/>
              <w:rPr>
                <w:rFonts w:eastAsia="MS Mincho"/>
              </w:rPr>
            </w:pPr>
            <w:r w:rsidRPr="00093ED6">
              <w:rPr>
                <w:rFonts w:eastAsia="MS Mincho"/>
              </w:rPr>
              <w:t>San Diego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F1E52B2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t>CA</w:t>
            </w:r>
          </w:p>
        </w:tc>
        <w:tc>
          <w:tcPr>
            <w:tcW w:w="99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95748DC" w14:textId="77777777" w:rsidR="004E01EF" w:rsidRPr="00093ED6" w:rsidRDefault="004E01EF" w:rsidP="00D15FCE">
            <w:pPr>
              <w:pStyle w:val="TableText"/>
              <w:jc w:val="center"/>
            </w:pPr>
            <w:r w:rsidRPr="00093ED6">
              <w:t>USA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49303BB" w14:textId="77777777" w:rsidR="004E01EF" w:rsidRPr="001D273D" w:rsidRDefault="004E01EF" w:rsidP="00D15FCE">
            <w:pPr>
              <w:pStyle w:val="TableText"/>
              <w:jc w:val="center"/>
            </w:pPr>
            <w:r w:rsidRPr="007306BA">
              <w:t>29A1.4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702CE50" w14:textId="77777777" w:rsidR="004E01EF" w:rsidRPr="005C4396" w:rsidRDefault="004E01EF" w:rsidP="00D15FCE">
            <w:pPr>
              <w:pStyle w:val="TableText"/>
              <w:jc w:val="center"/>
            </w:pPr>
            <w:r w:rsidRPr="008D58CD">
              <w:t>137621</w:t>
            </w:r>
          </w:p>
        </w:tc>
        <w:tc>
          <w:tcPr>
            <w:tcW w:w="9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1B1A170" w14:textId="77777777" w:rsidR="004E01EF" w:rsidRPr="00702927" w:rsidRDefault="004E01EF" w:rsidP="00D15FCE">
            <w:pPr>
              <w:pStyle w:val="TableText"/>
              <w:jc w:val="center"/>
            </w:pPr>
            <w:r w:rsidRPr="00C67734">
              <w:t>1:100</w:t>
            </w:r>
          </w:p>
        </w:tc>
      </w:tr>
      <w:tr w:rsidR="004E01EF" w:rsidRPr="00E25BA3" w14:paraId="6ED77CB4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23F8FF9" w14:textId="77777777" w:rsidR="004E01EF" w:rsidRPr="00171AAE" w:rsidRDefault="004E01EF" w:rsidP="00D15FCE">
            <w:pPr>
              <w:pStyle w:val="TableText"/>
              <w:jc w:val="center"/>
            </w:pPr>
            <w:r w:rsidRPr="00C7353B">
              <w:t>Live/Dead Fix Green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B832516" w14:textId="77777777" w:rsidR="004E01EF" w:rsidRPr="006B147E" w:rsidRDefault="004E01EF" w:rsidP="00D15FCE">
            <w:pPr>
              <w:pStyle w:val="TableText"/>
              <w:jc w:val="center"/>
            </w:pPr>
            <w:r w:rsidRPr="00E470B6">
              <w:t>Live/Dead Fix Green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132B0D5" w14:textId="77777777" w:rsidR="004E01EF" w:rsidRPr="009C22B4" w:rsidRDefault="004E01EF" w:rsidP="00D15FCE">
            <w:pPr>
              <w:pStyle w:val="TableText"/>
              <w:jc w:val="center"/>
            </w:pPr>
            <w:proofErr w:type="spellStart"/>
            <w:r w:rsidRPr="00E55FCA">
              <w:t>Thermo</w:t>
            </w:r>
            <w:proofErr w:type="spellEnd"/>
            <w:r w:rsidRPr="00E55FCA">
              <w:t xml:space="preserve"> Fisher</w:t>
            </w:r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0B6AE53" w14:textId="77777777" w:rsidR="004E01EF" w:rsidRPr="00093ED6" w:rsidRDefault="004E01EF" w:rsidP="00D15FCE">
            <w:pPr>
              <w:pStyle w:val="TableText"/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Waltham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B4A82E9" w14:textId="77777777" w:rsidR="004E01EF" w:rsidRPr="00093ED6" w:rsidRDefault="004E01EF" w:rsidP="00D15FCE">
            <w:pPr>
              <w:pStyle w:val="TableText"/>
              <w:jc w:val="center"/>
            </w:pPr>
            <w:r>
              <w:t>MA</w:t>
            </w:r>
          </w:p>
        </w:tc>
        <w:tc>
          <w:tcPr>
            <w:tcW w:w="99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48D1FE7" w14:textId="77777777" w:rsidR="004E01EF" w:rsidRPr="00093ED6" w:rsidRDefault="004E01EF" w:rsidP="00D15FCE">
            <w:pPr>
              <w:pStyle w:val="TableText"/>
              <w:jc w:val="center"/>
            </w:pPr>
            <w:r>
              <w:t>USA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50DB31D" w14:textId="77777777" w:rsidR="004E01EF" w:rsidRPr="001D273D" w:rsidRDefault="004E01EF" w:rsidP="00D15FCE">
            <w:pPr>
              <w:pStyle w:val="TableText"/>
              <w:jc w:val="center"/>
            </w:pPr>
            <w:r w:rsidRPr="007306BA">
              <w:t>N/A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99D4358" w14:textId="77777777" w:rsidR="004E01EF" w:rsidRPr="005C4396" w:rsidRDefault="004E01EF" w:rsidP="00D15FCE">
            <w:pPr>
              <w:pStyle w:val="TableText"/>
              <w:jc w:val="center"/>
            </w:pPr>
            <w:r w:rsidRPr="008D58CD">
              <w:t>L23101</w:t>
            </w:r>
          </w:p>
        </w:tc>
        <w:tc>
          <w:tcPr>
            <w:tcW w:w="9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12D3858" w14:textId="77777777" w:rsidR="004E01EF" w:rsidRPr="00702927" w:rsidRDefault="004E01EF" w:rsidP="00D15FCE">
            <w:pPr>
              <w:pStyle w:val="TableText"/>
              <w:jc w:val="center"/>
            </w:pPr>
            <w:r w:rsidRPr="00C67734">
              <w:t>1:1000</w:t>
            </w:r>
          </w:p>
        </w:tc>
      </w:tr>
      <w:tr w:rsidR="004E01EF" w:rsidRPr="00E25BA3" w14:paraId="065FE959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BD80597" w14:textId="77777777" w:rsidR="004E01EF" w:rsidRPr="00C7353B" w:rsidRDefault="004E01EF" w:rsidP="00D15FCE">
            <w:pPr>
              <w:pStyle w:val="TableText"/>
              <w:jc w:val="center"/>
            </w:pPr>
            <w:r>
              <w:t>AH1 Tetramer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95B69F8" w14:textId="77777777" w:rsidR="004E01EF" w:rsidRPr="00E470B6" w:rsidRDefault="004E01EF" w:rsidP="00D15FCE">
            <w:pPr>
              <w:pStyle w:val="TableText"/>
              <w:jc w:val="center"/>
            </w:pPr>
            <w:r>
              <w:t>PE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2FD0917" w14:textId="77777777" w:rsidR="004E01EF" w:rsidRPr="00E55FCA" w:rsidRDefault="004E01EF" w:rsidP="00D15FCE">
            <w:pPr>
              <w:pStyle w:val="TableText"/>
              <w:jc w:val="center"/>
            </w:pPr>
            <w:r>
              <w:t>Novus Biologicals</w:t>
            </w:r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0528176" w14:textId="77777777" w:rsidR="004E01EF" w:rsidRDefault="004E01EF" w:rsidP="00D15FCE">
            <w:pPr>
              <w:pStyle w:val="TableText"/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Centennial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83D57FF" w14:textId="77777777" w:rsidR="004E01EF" w:rsidRDefault="004E01EF" w:rsidP="00D15FCE">
            <w:pPr>
              <w:pStyle w:val="TableText"/>
              <w:jc w:val="center"/>
            </w:pPr>
            <w:r>
              <w:t>CO</w:t>
            </w:r>
          </w:p>
        </w:tc>
        <w:tc>
          <w:tcPr>
            <w:tcW w:w="99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4659A17" w14:textId="77777777" w:rsidR="004E01EF" w:rsidRDefault="004E01EF" w:rsidP="00D15FCE">
            <w:pPr>
              <w:pStyle w:val="TableText"/>
              <w:jc w:val="center"/>
            </w:pPr>
            <w:r>
              <w:t>USA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8D556FE" w14:textId="77777777" w:rsidR="004E01EF" w:rsidRPr="007306BA" w:rsidRDefault="004E01EF" w:rsidP="00D15FCE">
            <w:pPr>
              <w:pStyle w:val="TableText"/>
              <w:jc w:val="center"/>
            </w:pPr>
            <w:r>
              <w:t>AH1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B774B2E" w14:textId="77777777" w:rsidR="004E01EF" w:rsidRPr="008D58CD" w:rsidRDefault="004E01EF" w:rsidP="00D15FCE">
            <w:pPr>
              <w:pStyle w:val="TableText"/>
              <w:jc w:val="center"/>
            </w:pPr>
            <w:r>
              <w:t>NBP1-05209PE</w:t>
            </w:r>
          </w:p>
        </w:tc>
        <w:tc>
          <w:tcPr>
            <w:tcW w:w="9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A8BF5C3" w14:textId="77777777" w:rsidR="004E01EF" w:rsidRPr="00C67734" w:rsidRDefault="004E01EF" w:rsidP="00D15FCE">
            <w:pPr>
              <w:pStyle w:val="TableText"/>
              <w:jc w:val="center"/>
            </w:pPr>
            <w:r>
              <w:t>1:100</w:t>
            </w:r>
          </w:p>
        </w:tc>
      </w:tr>
    </w:tbl>
    <w:p w14:paraId="2887B4F4" w14:textId="77777777" w:rsidR="004E01EF" w:rsidRDefault="004E01EF" w:rsidP="004E01EF">
      <w:pPr>
        <w:spacing w:after="0" w:line="240" w:lineRule="auto"/>
        <w:rPr>
          <w:rFonts w:ascii="Arial" w:hAnsi="Arial"/>
          <w:bCs/>
          <w:sz w:val="20"/>
          <w:lang w:val="en-US"/>
        </w:rPr>
      </w:pPr>
    </w:p>
    <w:p w14:paraId="7935C243" w14:textId="77777777" w:rsidR="004E01EF" w:rsidRDefault="004E01EF" w:rsidP="004E01EF">
      <w:pPr>
        <w:spacing w:after="0" w:line="240" w:lineRule="auto"/>
        <w:rPr>
          <w:rFonts w:ascii="Arial" w:hAnsi="Arial"/>
          <w:bCs/>
          <w:sz w:val="20"/>
          <w:lang w:val="en-US"/>
        </w:rPr>
      </w:pPr>
    </w:p>
    <w:p w14:paraId="1E6A8B70" w14:textId="77777777" w:rsidR="004E01EF" w:rsidRDefault="004E01EF" w:rsidP="004E01EF">
      <w:pPr>
        <w:spacing w:after="0" w:line="240" w:lineRule="auto"/>
        <w:rPr>
          <w:rFonts w:ascii="Arial" w:hAnsi="Arial"/>
          <w:bCs/>
          <w:sz w:val="20"/>
          <w:lang w:val="en-US"/>
        </w:rPr>
      </w:pPr>
    </w:p>
    <w:p w14:paraId="78740E57" w14:textId="77777777" w:rsidR="004E01EF" w:rsidRDefault="004E01EF" w:rsidP="004E01EF">
      <w:pPr>
        <w:spacing w:after="0" w:line="240" w:lineRule="auto"/>
        <w:rPr>
          <w:rFonts w:ascii="Arial" w:hAnsi="Arial"/>
          <w:bCs/>
          <w:sz w:val="20"/>
          <w:lang w:val="en-US"/>
        </w:rPr>
      </w:pPr>
    </w:p>
    <w:p w14:paraId="17572AD3" w14:textId="77777777" w:rsidR="004E01EF" w:rsidRDefault="004E01EF" w:rsidP="004E01EF">
      <w:pPr>
        <w:spacing w:after="0" w:line="240" w:lineRule="auto"/>
        <w:rPr>
          <w:rFonts w:ascii="Arial" w:hAnsi="Arial"/>
          <w:bCs/>
          <w:sz w:val="20"/>
          <w:lang w:val="en-US"/>
        </w:rPr>
      </w:pPr>
    </w:p>
    <w:p w14:paraId="78C7E7AB" w14:textId="77777777" w:rsidR="004E01EF" w:rsidRDefault="004E01EF"/>
    <w:sectPr w:rsidR="004E01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1EF"/>
    <w:rsid w:val="003D01F9"/>
    <w:rsid w:val="004E0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32F39"/>
  <w15:chartTrackingRefBased/>
  <w15:docId w15:val="{1FBEAA33-4F4B-4CF2-ADE7-78A0CE867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1EF"/>
    <w:pPr>
      <w:spacing w:line="259" w:lineRule="auto"/>
    </w:pPr>
    <w:rPr>
      <w:rFonts w:ascii="Calibri" w:eastAsia="Times New Roman" w:hAnsi="Calibri" w:cs="Times New Roman"/>
      <w:kern w:val="0"/>
      <w:sz w:val="22"/>
      <w:szCs w:val="2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01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01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1E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01E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01E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01E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01E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01E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01E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1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01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1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1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01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01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01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01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01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01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01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01E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01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01EF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01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01EF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01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01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01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01EF"/>
    <w:rPr>
      <w:b/>
      <w:bCs/>
      <w:smallCaps/>
      <w:color w:val="0F4761" w:themeColor="accent1" w:themeShade="BF"/>
      <w:spacing w:val="5"/>
    </w:rPr>
  </w:style>
  <w:style w:type="paragraph" w:customStyle="1" w:styleId="TableText">
    <w:name w:val="Table:Text"/>
    <w:unhideWhenUsed/>
    <w:rsid w:val="004E01EF"/>
    <w:pPr>
      <w:widowControl w:val="0"/>
      <w:spacing w:after="6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:Header"/>
    <w:unhideWhenUsed/>
    <w:rsid w:val="004E01EF"/>
    <w:pPr>
      <w:keepNext/>
      <w:spacing w:after="60" w:line="240" w:lineRule="auto"/>
    </w:pPr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ni, Alia</dc:creator>
  <cp:keywords/>
  <dc:description/>
  <cp:lastModifiedBy>Sajani, Alia</cp:lastModifiedBy>
  <cp:revision>1</cp:revision>
  <dcterms:created xsi:type="dcterms:W3CDTF">2025-02-03T20:25:00Z</dcterms:created>
  <dcterms:modified xsi:type="dcterms:W3CDTF">2025-02-03T20:25:00Z</dcterms:modified>
</cp:coreProperties>
</file>